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32B06" w14:textId="77777777" w:rsidR="0013075C" w:rsidRDefault="0013075C" w:rsidP="001307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30165581" w14:textId="77777777" w:rsidR="0013075C" w:rsidRDefault="0013075C" w:rsidP="0013075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63DB04E9" w14:textId="77777777" w:rsidR="0013075C" w:rsidRDefault="0013075C" w:rsidP="0013075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Table1. Mean scores of the sample on the CPSS, GAD-7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13075C" w14:paraId="3F846784" w14:textId="77777777" w:rsidTr="00077454">
        <w:trPr>
          <w:trHeight w:val="634"/>
        </w:trPr>
        <w:tc>
          <w:tcPr>
            <w:tcW w:w="2763" w:type="dxa"/>
            <w:tcBorders>
              <w:top w:val="single" w:sz="18" w:space="0" w:color="auto"/>
              <w:bottom w:val="single" w:sz="12" w:space="0" w:color="auto"/>
            </w:tcBorders>
          </w:tcPr>
          <w:p w14:paraId="645850AF" w14:textId="77777777" w:rsidR="0013075C" w:rsidRDefault="0013075C" w:rsidP="0007745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tcBorders>
              <w:top w:val="single" w:sz="18" w:space="0" w:color="auto"/>
              <w:bottom w:val="single" w:sz="12" w:space="0" w:color="auto"/>
            </w:tcBorders>
          </w:tcPr>
          <w:p w14:paraId="2B1C34F3" w14:textId="77777777" w:rsidR="0013075C" w:rsidRDefault="0013075C" w:rsidP="000774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+N-MAX</w:t>
            </w:r>
          </w:p>
        </w:tc>
        <w:tc>
          <w:tcPr>
            <w:tcW w:w="2764" w:type="dxa"/>
            <w:tcBorders>
              <w:top w:val="single" w:sz="18" w:space="0" w:color="auto"/>
              <w:bottom w:val="single" w:sz="12" w:space="0" w:color="auto"/>
            </w:tcBorders>
          </w:tcPr>
          <w:p w14:paraId="74280CEA" w14:textId="77777777" w:rsidR="0013075C" w:rsidRDefault="0013075C" w:rsidP="000774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an (SD)</w:t>
            </w:r>
          </w:p>
        </w:tc>
      </w:tr>
      <w:tr w:rsidR="0013075C" w14:paraId="20AE91F2" w14:textId="77777777" w:rsidTr="00077454">
        <w:tc>
          <w:tcPr>
            <w:tcW w:w="2763" w:type="dxa"/>
            <w:tcBorders>
              <w:bottom w:val="nil"/>
            </w:tcBorders>
          </w:tcPr>
          <w:p w14:paraId="55840C31" w14:textId="77777777" w:rsidR="0013075C" w:rsidRDefault="0013075C" w:rsidP="0007745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rceived Stress Scale </w:t>
            </w:r>
          </w:p>
        </w:tc>
        <w:tc>
          <w:tcPr>
            <w:tcW w:w="2763" w:type="dxa"/>
            <w:tcBorders>
              <w:bottom w:val="nil"/>
            </w:tcBorders>
          </w:tcPr>
          <w:p w14:paraId="45D49A74" w14:textId="77777777" w:rsidR="0013075C" w:rsidRDefault="0013075C" w:rsidP="000774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~56</w:t>
            </w:r>
          </w:p>
        </w:tc>
        <w:tc>
          <w:tcPr>
            <w:tcW w:w="2764" w:type="dxa"/>
            <w:tcBorders>
              <w:bottom w:val="nil"/>
            </w:tcBorders>
          </w:tcPr>
          <w:p w14:paraId="08362824" w14:textId="77777777" w:rsidR="0013075C" w:rsidRDefault="0013075C" w:rsidP="000774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9.16</w:t>
            </w:r>
          </w:p>
        </w:tc>
      </w:tr>
      <w:tr w:rsidR="0013075C" w14:paraId="2DBA77C0" w14:textId="77777777" w:rsidTr="00077454">
        <w:tc>
          <w:tcPr>
            <w:tcW w:w="2763" w:type="dxa"/>
            <w:tcBorders>
              <w:top w:val="nil"/>
              <w:bottom w:val="single" w:sz="18" w:space="0" w:color="auto"/>
            </w:tcBorders>
          </w:tcPr>
          <w:p w14:paraId="6421B279" w14:textId="77777777" w:rsidR="0013075C" w:rsidRDefault="0013075C" w:rsidP="0007745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nxiety </w:t>
            </w:r>
          </w:p>
        </w:tc>
        <w:tc>
          <w:tcPr>
            <w:tcW w:w="2763" w:type="dxa"/>
            <w:tcBorders>
              <w:top w:val="nil"/>
              <w:bottom w:val="single" w:sz="18" w:space="0" w:color="auto"/>
            </w:tcBorders>
          </w:tcPr>
          <w:p w14:paraId="7BC8C9AF" w14:textId="77777777" w:rsidR="0013075C" w:rsidRDefault="0013075C" w:rsidP="000774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~21</w:t>
            </w:r>
          </w:p>
        </w:tc>
        <w:tc>
          <w:tcPr>
            <w:tcW w:w="2764" w:type="dxa"/>
            <w:tcBorders>
              <w:top w:val="nil"/>
              <w:bottom w:val="single" w:sz="18" w:space="0" w:color="auto"/>
            </w:tcBorders>
          </w:tcPr>
          <w:p w14:paraId="60EE36D5" w14:textId="77777777" w:rsidR="0013075C" w:rsidRDefault="0013075C" w:rsidP="000774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3.1 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02</w:t>
            </w:r>
          </w:p>
        </w:tc>
      </w:tr>
    </w:tbl>
    <w:p w14:paraId="36D5EEB9" w14:textId="77777777" w:rsidR="0013075C" w:rsidRDefault="0013075C" w:rsidP="0013075C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C3E75CC" w14:textId="77777777" w:rsidR="00C1080F" w:rsidRPr="0013075C" w:rsidRDefault="00C1080F"/>
    <w:sectPr w:rsidR="00C1080F" w:rsidRPr="0013075C" w:rsidSect="00C511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5C"/>
    <w:rsid w:val="00000EA7"/>
    <w:rsid w:val="000116D7"/>
    <w:rsid w:val="00014B21"/>
    <w:rsid w:val="000178C7"/>
    <w:rsid w:val="00036D33"/>
    <w:rsid w:val="00037606"/>
    <w:rsid w:val="00064766"/>
    <w:rsid w:val="0008120E"/>
    <w:rsid w:val="0008548B"/>
    <w:rsid w:val="00092ECB"/>
    <w:rsid w:val="000A3E45"/>
    <w:rsid w:val="000E128A"/>
    <w:rsid w:val="000E3782"/>
    <w:rsid w:val="00106F9C"/>
    <w:rsid w:val="001176CB"/>
    <w:rsid w:val="001248C3"/>
    <w:rsid w:val="0013075C"/>
    <w:rsid w:val="00132583"/>
    <w:rsid w:val="001418F5"/>
    <w:rsid w:val="00144B9F"/>
    <w:rsid w:val="00161D1A"/>
    <w:rsid w:val="0017485B"/>
    <w:rsid w:val="00176030"/>
    <w:rsid w:val="0018349D"/>
    <w:rsid w:val="00191E21"/>
    <w:rsid w:val="001949A9"/>
    <w:rsid w:val="001A478D"/>
    <w:rsid w:val="001A6909"/>
    <w:rsid w:val="001B64D1"/>
    <w:rsid w:val="001C7C21"/>
    <w:rsid w:val="001D39C4"/>
    <w:rsid w:val="001D5FB5"/>
    <w:rsid w:val="001F69BB"/>
    <w:rsid w:val="00214E9B"/>
    <w:rsid w:val="002152F2"/>
    <w:rsid w:val="00222F3A"/>
    <w:rsid w:val="00225505"/>
    <w:rsid w:val="002258B0"/>
    <w:rsid w:val="00236CDF"/>
    <w:rsid w:val="002756A0"/>
    <w:rsid w:val="002A4747"/>
    <w:rsid w:val="002A6D80"/>
    <w:rsid w:val="002C41A6"/>
    <w:rsid w:val="002D073F"/>
    <w:rsid w:val="002E49F2"/>
    <w:rsid w:val="0032318D"/>
    <w:rsid w:val="00334E52"/>
    <w:rsid w:val="003419B4"/>
    <w:rsid w:val="00362EBF"/>
    <w:rsid w:val="00365B0B"/>
    <w:rsid w:val="00381211"/>
    <w:rsid w:val="0039119D"/>
    <w:rsid w:val="003D29DF"/>
    <w:rsid w:val="003F2596"/>
    <w:rsid w:val="00401498"/>
    <w:rsid w:val="004032CF"/>
    <w:rsid w:val="004052ED"/>
    <w:rsid w:val="00412597"/>
    <w:rsid w:val="0041698E"/>
    <w:rsid w:val="00422795"/>
    <w:rsid w:val="004371C4"/>
    <w:rsid w:val="004517EE"/>
    <w:rsid w:val="00463F52"/>
    <w:rsid w:val="00466DC8"/>
    <w:rsid w:val="004C2B25"/>
    <w:rsid w:val="004D59CF"/>
    <w:rsid w:val="004E0C9C"/>
    <w:rsid w:val="004E6C63"/>
    <w:rsid w:val="004F6268"/>
    <w:rsid w:val="005102F4"/>
    <w:rsid w:val="005454E9"/>
    <w:rsid w:val="00546901"/>
    <w:rsid w:val="0054748F"/>
    <w:rsid w:val="00582FC6"/>
    <w:rsid w:val="005872B5"/>
    <w:rsid w:val="005A7748"/>
    <w:rsid w:val="005B549E"/>
    <w:rsid w:val="005C0083"/>
    <w:rsid w:val="005C6292"/>
    <w:rsid w:val="005D0A1C"/>
    <w:rsid w:val="005D3705"/>
    <w:rsid w:val="005D5A33"/>
    <w:rsid w:val="005E660C"/>
    <w:rsid w:val="006126AE"/>
    <w:rsid w:val="006128E3"/>
    <w:rsid w:val="00613DB9"/>
    <w:rsid w:val="00617D90"/>
    <w:rsid w:val="0062021B"/>
    <w:rsid w:val="00623827"/>
    <w:rsid w:val="00625009"/>
    <w:rsid w:val="0062632E"/>
    <w:rsid w:val="0062692E"/>
    <w:rsid w:val="0063127F"/>
    <w:rsid w:val="0063609D"/>
    <w:rsid w:val="00644335"/>
    <w:rsid w:val="00651D3F"/>
    <w:rsid w:val="00662080"/>
    <w:rsid w:val="00677A39"/>
    <w:rsid w:val="006B4499"/>
    <w:rsid w:val="006C6579"/>
    <w:rsid w:val="006D4F55"/>
    <w:rsid w:val="006E46C4"/>
    <w:rsid w:val="0070711E"/>
    <w:rsid w:val="00707324"/>
    <w:rsid w:val="0072780A"/>
    <w:rsid w:val="00736B96"/>
    <w:rsid w:val="0073795F"/>
    <w:rsid w:val="007548A8"/>
    <w:rsid w:val="007557AF"/>
    <w:rsid w:val="007659C1"/>
    <w:rsid w:val="007748B5"/>
    <w:rsid w:val="007879A2"/>
    <w:rsid w:val="007A47B7"/>
    <w:rsid w:val="007D4D3B"/>
    <w:rsid w:val="007E052F"/>
    <w:rsid w:val="007E3E7D"/>
    <w:rsid w:val="0082259B"/>
    <w:rsid w:val="00844575"/>
    <w:rsid w:val="00847A72"/>
    <w:rsid w:val="00850A2B"/>
    <w:rsid w:val="0088280A"/>
    <w:rsid w:val="00886113"/>
    <w:rsid w:val="0089384A"/>
    <w:rsid w:val="008A3D14"/>
    <w:rsid w:val="008B03DF"/>
    <w:rsid w:val="008E3C76"/>
    <w:rsid w:val="008F3443"/>
    <w:rsid w:val="008F7939"/>
    <w:rsid w:val="00921F6C"/>
    <w:rsid w:val="009246A5"/>
    <w:rsid w:val="0095597F"/>
    <w:rsid w:val="00964042"/>
    <w:rsid w:val="00970646"/>
    <w:rsid w:val="009707AF"/>
    <w:rsid w:val="00984FF1"/>
    <w:rsid w:val="0099771A"/>
    <w:rsid w:val="009B76C6"/>
    <w:rsid w:val="009C0C0B"/>
    <w:rsid w:val="009C2AA1"/>
    <w:rsid w:val="009C33E3"/>
    <w:rsid w:val="009C72BC"/>
    <w:rsid w:val="009D0A8A"/>
    <w:rsid w:val="009D0EB0"/>
    <w:rsid w:val="009D78A1"/>
    <w:rsid w:val="009E0335"/>
    <w:rsid w:val="009E1DD0"/>
    <w:rsid w:val="009E3F7D"/>
    <w:rsid w:val="00A0613C"/>
    <w:rsid w:val="00A21F58"/>
    <w:rsid w:val="00A36D3C"/>
    <w:rsid w:val="00A409E7"/>
    <w:rsid w:val="00A470A3"/>
    <w:rsid w:val="00A52185"/>
    <w:rsid w:val="00A54ECB"/>
    <w:rsid w:val="00A92E32"/>
    <w:rsid w:val="00AA21E7"/>
    <w:rsid w:val="00AA669B"/>
    <w:rsid w:val="00AC035D"/>
    <w:rsid w:val="00AC13B7"/>
    <w:rsid w:val="00AC13D2"/>
    <w:rsid w:val="00AC6129"/>
    <w:rsid w:val="00AD0596"/>
    <w:rsid w:val="00AE1669"/>
    <w:rsid w:val="00B43283"/>
    <w:rsid w:val="00B56918"/>
    <w:rsid w:val="00B57543"/>
    <w:rsid w:val="00B6156B"/>
    <w:rsid w:val="00B64BC5"/>
    <w:rsid w:val="00B726F0"/>
    <w:rsid w:val="00BA6D38"/>
    <w:rsid w:val="00BB0232"/>
    <w:rsid w:val="00BC0693"/>
    <w:rsid w:val="00BC0E6C"/>
    <w:rsid w:val="00BC4A87"/>
    <w:rsid w:val="00BC5BC5"/>
    <w:rsid w:val="00BD01D0"/>
    <w:rsid w:val="00BD0649"/>
    <w:rsid w:val="00BE764B"/>
    <w:rsid w:val="00C05678"/>
    <w:rsid w:val="00C1080F"/>
    <w:rsid w:val="00C447C5"/>
    <w:rsid w:val="00C511F0"/>
    <w:rsid w:val="00C52FE5"/>
    <w:rsid w:val="00C82C46"/>
    <w:rsid w:val="00C85CFF"/>
    <w:rsid w:val="00C92EC4"/>
    <w:rsid w:val="00CC7F5B"/>
    <w:rsid w:val="00CD4305"/>
    <w:rsid w:val="00D12DF5"/>
    <w:rsid w:val="00D36065"/>
    <w:rsid w:val="00D56ECD"/>
    <w:rsid w:val="00D73252"/>
    <w:rsid w:val="00D8136A"/>
    <w:rsid w:val="00D81632"/>
    <w:rsid w:val="00D949F2"/>
    <w:rsid w:val="00DA290A"/>
    <w:rsid w:val="00DA61D5"/>
    <w:rsid w:val="00DB76CE"/>
    <w:rsid w:val="00DC4CA7"/>
    <w:rsid w:val="00E05E36"/>
    <w:rsid w:val="00E427DB"/>
    <w:rsid w:val="00E52BF4"/>
    <w:rsid w:val="00E6596E"/>
    <w:rsid w:val="00EA06D9"/>
    <w:rsid w:val="00EA0F65"/>
    <w:rsid w:val="00EA306F"/>
    <w:rsid w:val="00EB32AC"/>
    <w:rsid w:val="00EB5E28"/>
    <w:rsid w:val="00EC4927"/>
    <w:rsid w:val="00ED5A6B"/>
    <w:rsid w:val="00F06050"/>
    <w:rsid w:val="00F25293"/>
    <w:rsid w:val="00F42509"/>
    <w:rsid w:val="00F43020"/>
    <w:rsid w:val="00F6094B"/>
    <w:rsid w:val="00F7520F"/>
    <w:rsid w:val="00F7696A"/>
    <w:rsid w:val="00F859A8"/>
    <w:rsid w:val="00FA2C2E"/>
    <w:rsid w:val="00FA4E57"/>
    <w:rsid w:val="00FB1385"/>
    <w:rsid w:val="00FB391D"/>
    <w:rsid w:val="00FB6143"/>
    <w:rsid w:val="00FC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E588"/>
  <w15:chartTrackingRefBased/>
  <w15:docId w15:val="{59DE16EA-6642-B64D-BB14-97A58207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21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11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qFormat/>
    <w:rsid w:val="0013075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312</dc:creator>
  <cp:keywords/>
  <dc:description/>
  <cp:lastModifiedBy>Frontiers</cp:lastModifiedBy>
  <cp:revision>3</cp:revision>
  <dcterms:created xsi:type="dcterms:W3CDTF">2022-03-20T13:18:00Z</dcterms:created>
  <dcterms:modified xsi:type="dcterms:W3CDTF">2022-04-13T12:36:00Z</dcterms:modified>
</cp:coreProperties>
</file>